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6"/>
        <w:gridCol w:w="1406"/>
        <w:gridCol w:w="1406"/>
        <w:gridCol w:w="1408"/>
        <w:gridCol w:w="1408"/>
        <w:gridCol w:w="1406"/>
      </w:tblGrid>
      <w:tr w:rsidR="004327CB" w:rsidRPr="0092697E" w14:paraId="7882C1B8" w14:textId="77777777" w:rsidTr="002C7207">
        <w:trPr>
          <w:trHeight w:val="425"/>
        </w:trPr>
        <w:tc>
          <w:tcPr>
            <w:tcW w:w="12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96468" w14:textId="77777777" w:rsidR="004327CB" w:rsidRPr="0092697E" w:rsidRDefault="004327CB" w:rsidP="002C7207">
            <w:pPr>
              <w:tabs>
                <w:tab w:val="left" w:pos="3240"/>
              </w:tabs>
            </w:pP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DC679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 xml:space="preserve">0-6 </w:t>
            </w:r>
            <w:proofErr w:type="spellStart"/>
            <w:r w:rsidRPr="0092697E">
              <w:rPr>
                <w:b/>
                <w:bCs/>
              </w:rPr>
              <w:t>Mbp</w:t>
            </w:r>
            <w:proofErr w:type="spellEnd"/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3B785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 xml:space="preserve">6-12 </w:t>
            </w:r>
            <w:proofErr w:type="spellStart"/>
            <w:r w:rsidRPr="0092697E">
              <w:rPr>
                <w:b/>
                <w:bCs/>
              </w:rPr>
              <w:t>Mbp</w:t>
            </w:r>
            <w:proofErr w:type="spellEnd"/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43F90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 xml:space="preserve">12-24 </w:t>
            </w:r>
            <w:proofErr w:type="spellStart"/>
            <w:r w:rsidRPr="0092697E">
              <w:rPr>
                <w:b/>
                <w:bCs/>
              </w:rPr>
              <w:t>Mbp</w:t>
            </w:r>
            <w:proofErr w:type="spellEnd"/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72D68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 xml:space="preserve">24-48 </w:t>
            </w:r>
            <w:proofErr w:type="spellStart"/>
            <w:r w:rsidRPr="0092697E">
              <w:rPr>
                <w:b/>
                <w:bCs/>
              </w:rPr>
              <w:t>Mbp</w:t>
            </w:r>
            <w:proofErr w:type="spellEnd"/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5F487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 xml:space="preserve">&gt;48 </w:t>
            </w:r>
            <w:proofErr w:type="spellStart"/>
            <w:r w:rsidRPr="0092697E">
              <w:rPr>
                <w:b/>
                <w:bCs/>
              </w:rPr>
              <w:t>Mbp</w:t>
            </w:r>
            <w:proofErr w:type="spellEnd"/>
          </w:p>
        </w:tc>
      </w:tr>
      <w:tr w:rsidR="004327CB" w:rsidRPr="0092697E" w14:paraId="4FF0CADF" w14:textId="77777777" w:rsidTr="002C7207">
        <w:trPr>
          <w:trHeight w:val="765"/>
        </w:trPr>
        <w:tc>
          <w:tcPr>
            <w:tcW w:w="12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EB883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>Percent ROH Rambouillet</w:t>
            </w: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95F6B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86</w:t>
            </w: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E5FF1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10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372BF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3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5ED31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1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9488C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0</w:t>
            </w:r>
          </w:p>
        </w:tc>
      </w:tr>
      <w:tr w:rsidR="004327CB" w:rsidRPr="0092697E" w14:paraId="4F77F33A" w14:textId="77777777" w:rsidTr="002C7207">
        <w:trPr>
          <w:trHeight w:val="765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3A6B3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>Percent ROH Katahdi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F0B21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AAC42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F2D73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F8DEF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4FF02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0.00</w:t>
            </w:r>
          </w:p>
        </w:tc>
      </w:tr>
      <w:tr w:rsidR="004327CB" w:rsidRPr="0092697E" w14:paraId="5897C6D9" w14:textId="77777777" w:rsidTr="002C7207">
        <w:trPr>
          <w:trHeight w:val="765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AC984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>Mean ROH Size Rambouille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1B7CD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3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50E0F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8.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94671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16.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03397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31.4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82031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60.19</w:t>
            </w:r>
          </w:p>
        </w:tc>
      </w:tr>
      <w:tr w:rsidR="004327CB" w:rsidRPr="0092697E" w14:paraId="5544B6EE" w14:textId="77777777" w:rsidTr="002C7207">
        <w:trPr>
          <w:trHeight w:val="765"/>
        </w:trPr>
        <w:tc>
          <w:tcPr>
            <w:tcW w:w="12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464DF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rPr>
                <w:b/>
                <w:bCs/>
              </w:rPr>
              <w:t>Mean ROH Size Katahdi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EAA63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3.1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B569B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8.2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64C74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15.9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CFD74E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31.2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3AB06" w14:textId="77777777" w:rsidR="004327CB" w:rsidRPr="0092697E" w:rsidRDefault="004327CB" w:rsidP="002C7207">
            <w:pPr>
              <w:tabs>
                <w:tab w:val="left" w:pos="3240"/>
              </w:tabs>
            </w:pPr>
            <w:r w:rsidRPr="0092697E">
              <w:t>58.65</w:t>
            </w:r>
          </w:p>
        </w:tc>
      </w:tr>
    </w:tbl>
    <w:p w14:paraId="309629E8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7CB"/>
    <w:rsid w:val="001F6E41"/>
    <w:rsid w:val="00213CEE"/>
    <w:rsid w:val="00231900"/>
    <w:rsid w:val="004327CB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037A"/>
  <w15:chartTrackingRefBased/>
  <w15:docId w15:val="{12A9F352-FE75-49D3-9A07-14132AB6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1</cp:revision>
  <dcterms:created xsi:type="dcterms:W3CDTF">2023-06-03T07:11:00Z</dcterms:created>
  <dcterms:modified xsi:type="dcterms:W3CDTF">2023-06-03T07:12:00Z</dcterms:modified>
</cp:coreProperties>
</file>